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064E8" w14:textId="6EDD1247" w:rsidR="00E66618" w:rsidRDefault="00E66618" w:rsidP="00E66618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 1</w:t>
      </w:r>
    </w:p>
    <w:p w14:paraId="71590B14" w14:textId="77777777" w:rsidR="00701550" w:rsidRDefault="00701550" w:rsidP="00E66618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F1C39C" w14:textId="77777777" w:rsidR="007A69BC" w:rsidRDefault="007A69BC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Pr="007A69BC">
        <w:rPr>
          <w:rFonts w:ascii="Times New Roman" w:eastAsia="Times New Roman" w:hAnsi="Times New Roman" w:cs="Times New Roman"/>
          <w:bCs/>
          <w:sz w:val="24"/>
          <w:szCs w:val="24"/>
        </w:rPr>
        <w:t>Histograms of the predicted and observed response time (RT) distributions for the D-diffusion model applied to the negative affect items: Item 1 = tense, item 2 = upset, item 3 = sad, item 4 = disappointed. Bars on the histograms are the observed RTs while dotted lines are predicted RTs.</w:t>
      </w:r>
    </w:p>
    <w:p w14:paraId="47DD6571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1E0E96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F22435E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07F53CD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03A18297" wp14:editId="661B8D6E">
            <wp:simplePos x="0" y="0"/>
            <wp:positionH relativeFrom="column">
              <wp:posOffset>76201</wp:posOffset>
            </wp:positionH>
            <wp:positionV relativeFrom="paragraph">
              <wp:posOffset>6350</wp:posOffset>
            </wp:positionV>
            <wp:extent cx="2895600" cy="5139690"/>
            <wp:effectExtent l="0" t="0" r="0" b="0"/>
            <wp:wrapNone/>
            <wp:docPr id="6" name="image5.png" descr="A group of graphs with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A group of graphs with lines&#10;&#10;Description automatically generated with medium confidence"/>
                    <pic:cNvPicPr preferRelativeResize="0"/>
                  </pic:nvPicPr>
                  <pic:blipFill>
                    <a:blip r:embed="rId7"/>
                    <a:srcRect r="51287"/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51396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4A0DA61A" wp14:editId="08AA17EE">
            <wp:simplePos x="0" y="0"/>
            <wp:positionH relativeFrom="column">
              <wp:posOffset>3200400</wp:posOffset>
            </wp:positionH>
            <wp:positionV relativeFrom="paragraph">
              <wp:posOffset>6350</wp:posOffset>
            </wp:positionV>
            <wp:extent cx="2834640" cy="5196205"/>
            <wp:effectExtent l="0" t="0" r="0" b="0"/>
            <wp:wrapNone/>
            <wp:docPr id="5" name="image4.png" descr="A group of graphs showing different types of dat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oup of graphs showing different types of data&#10;&#10;Description automatically generated"/>
                    <pic:cNvPicPr preferRelativeResize="0"/>
                  </pic:nvPicPr>
                  <pic:blipFill>
                    <a:blip r:embed="rId8"/>
                    <a:srcRect r="52308"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51962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FBEB377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1F7CDD3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A9FD938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15CEA5A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497413B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9AE59AA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0B29CE8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F3A5B6D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CD25B10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CFC2F09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1A524EB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7860B24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C66074C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132B053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0A31F19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CECA560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D911C8E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3016044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6D70FDC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38827D6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96D306F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CE7D72F" w14:textId="77777777" w:rsidR="00701550" w:rsidRDefault="00701550" w:rsidP="00701550">
      <w:pPr>
        <w:tabs>
          <w:tab w:val="left" w:pos="367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536FD24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9A2A76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5BEFA5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0573AC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0334216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97B0D1A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B26062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286373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67BF012" w14:textId="77777777" w:rsidR="00701550" w:rsidRDefault="00701550" w:rsidP="007015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B5AC57" w14:textId="77777777" w:rsidR="00701550" w:rsidRDefault="00701550" w:rsidP="00701550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78A551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DBCC31C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B74AD47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451195E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58E94B5" w14:textId="77777777" w:rsidR="00701550" w:rsidRDefault="00701550" w:rsidP="007A69B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  <w:sectPr w:rsidR="00701550" w:rsidSect="00933815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04273544" w14:textId="292C2DCF" w:rsidR="00701550" w:rsidRDefault="00701550" w:rsidP="00701550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Pr="002D6358">
        <w:rPr>
          <w:rFonts w:ascii="Times New Roman" w:eastAsia="Times New Roman" w:hAnsi="Times New Roman" w:cs="Times New Roman"/>
          <w:bCs/>
          <w:sz w:val="24"/>
          <w:szCs w:val="24"/>
        </w:rPr>
        <w:t>Histograms of the predicted and observed response time distributions for the D-diffusion model applied to the positive affect items: Item 1 = happy, item 2 = content, item 3 = enthusiastic, item 4 = excited. Bars on the histograms are the observed RTs while dotted lines are predicted RTs.</w:t>
      </w:r>
    </w:p>
    <w:p w14:paraId="6F333330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3FAF34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hidden="0" allowOverlap="1" wp14:anchorId="30FAB7EF" wp14:editId="1D6F078B">
            <wp:simplePos x="0" y="0"/>
            <wp:positionH relativeFrom="column">
              <wp:posOffset>3070860</wp:posOffset>
            </wp:positionH>
            <wp:positionV relativeFrom="paragraph">
              <wp:posOffset>7620</wp:posOffset>
            </wp:positionV>
            <wp:extent cx="2811780" cy="4876165"/>
            <wp:effectExtent l="0" t="0" r="0" b="0"/>
            <wp:wrapNone/>
            <wp:docPr id="7" name="image1.png" descr="A group of graphs showing different sizes of dat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oup of graphs showing different sizes of data&#10;&#10;Description automatically generated"/>
                    <pic:cNvPicPr preferRelativeResize="0"/>
                  </pic:nvPicPr>
                  <pic:blipFill>
                    <a:blip r:embed="rId10"/>
                    <a:srcRect r="50460"/>
                    <a:stretch>
                      <a:fillRect/>
                    </a:stretch>
                  </pic:blipFill>
                  <pic:spPr>
                    <a:xfrm>
                      <a:off x="0" y="0"/>
                      <a:ext cx="2811780" cy="48761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hidden="0" allowOverlap="1" wp14:anchorId="4781306B" wp14:editId="422B594E">
            <wp:simplePos x="0" y="0"/>
            <wp:positionH relativeFrom="column">
              <wp:posOffset>1</wp:posOffset>
            </wp:positionH>
            <wp:positionV relativeFrom="paragraph">
              <wp:posOffset>7620</wp:posOffset>
            </wp:positionV>
            <wp:extent cx="2865120" cy="4961255"/>
            <wp:effectExtent l="0" t="0" r="0" b="0"/>
            <wp:wrapNone/>
            <wp:docPr id="12" name="image7.png" descr="A group of graphs with numb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group of graphs with numbers&#10;&#10;Description automatically generated"/>
                    <pic:cNvPicPr preferRelativeResize="0"/>
                  </pic:nvPicPr>
                  <pic:blipFill>
                    <a:blip r:embed="rId11"/>
                    <a:srcRect r="50718"/>
                    <a:stretch>
                      <a:fillRect/>
                    </a:stretch>
                  </pic:blipFill>
                  <pic:spPr>
                    <a:xfrm>
                      <a:off x="0" y="0"/>
                      <a:ext cx="2865120" cy="4961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8310D9F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E45B4A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F8EE725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46584C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DB63DFD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74FFB5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A8292B4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E42D5F7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171EA7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2FFAFCE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084216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DC0E12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614BEB4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E4C41A" w14:textId="77777777" w:rsidR="00701550" w:rsidRDefault="00701550" w:rsidP="0070155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43E293" w14:textId="77777777" w:rsidR="00701550" w:rsidRDefault="00701550" w:rsidP="00701550">
      <w:pPr>
        <w:tabs>
          <w:tab w:val="left" w:pos="385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12580609" w14:textId="77777777" w:rsidR="00701550" w:rsidRDefault="00701550" w:rsidP="00701550">
      <w:pPr>
        <w:tabs>
          <w:tab w:val="left" w:pos="385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55EC3892" w14:textId="77777777" w:rsidR="00701550" w:rsidRDefault="00701550" w:rsidP="00701550">
      <w:pPr>
        <w:tabs>
          <w:tab w:val="left" w:pos="385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624326CF" w14:textId="77777777" w:rsidR="00701550" w:rsidRDefault="00701550" w:rsidP="00701550">
      <w:pPr>
        <w:tabs>
          <w:tab w:val="left" w:pos="385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534B102" w14:textId="77777777" w:rsidR="00701550" w:rsidRDefault="00701550" w:rsidP="00701550">
      <w:pPr>
        <w:tabs>
          <w:tab w:val="left" w:pos="3852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E67754E" w14:textId="77777777" w:rsidR="00701550" w:rsidRDefault="00701550" w:rsidP="00701550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41A2BFB4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C73153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C5A2BC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4F9D804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925831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A4A0E20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876C5CC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90F8487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0FDC789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660D3A5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8B1A255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119A43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CBC85B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DB7D5B" w14:textId="77777777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6153E4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756CC8" w14:textId="77777777" w:rsidR="006272FC" w:rsidRDefault="006272FC" w:rsidP="006272FC">
      <w:pPr>
        <w:tabs>
          <w:tab w:val="left" w:pos="3696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103F613" w14:textId="77777777" w:rsidR="006272FC" w:rsidRDefault="006272FC" w:rsidP="006272FC">
      <w:pPr>
        <w:tabs>
          <w:tab w:val="left" w:pos="3696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4C9F44E" w14:textId="77777777" w:rsidR="006272FC" w:rsidRDefault="006272FC" w:rsidP="006272FC">
      <w:pPr>
        <w:tabs>
          <w:tab w:val="left" w:pos="3696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2AE11B3" w14:textId="77777777" w:rsidR="006272FC" w:rsidRDefault="006272FC" w:rsidP="006272FC">
      <w:pPr>
        <w:tabs>
          <w:tab w:val="left" w:pos="3696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  <w:sectPr w:rsidR="006272FC" w:rsidSect="0093381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27E44963" w14:textId="399E8EC9" w:rsidR="006272FC" w:rsidRPr="002D6358" w:rsidRDefault="006272FC" w:rsidP="006272FC">
      <w:pPr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S3. </w:t>
      </w:r>
      <w:r>
        <w:rPr>
          <w:rFonts w:ascii="Times New Roman" w:eastAsia="Times New Roman" w:hAnsi="Times New Roman" w:cs="Times New Roman"/>
          <w:sz w:val="24"/>
          <w:szCs w:val="24"/>
        </w:rPr>
        <w:t>The plots depict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tween-person reliability of negative affect drift rate based on number of ecological momentary assessments; b) Between-person reliability of positive affect drift rate based on number of ecological momentary assessments; c) Between-person reliability of (median) negative affect response times based on number of ecological momentary assessments; d) Between-person reliability of (median) positive affect response times based on number of ecological momentary assessments.</w:t>
      </w:r>
    </w:p>
    <w:p w14:paraId="7BE01525" w14:textId="77777777" w:rsidR="006272FC" w:rsidRDefault="006272FC" w:rsidP="006272F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hidden="0" allowOverlap="1" wp14:anchorId="4B060362" wp14:editId="40BCA9CF">
                <wp:simplePos x="0" y="0"/>
                <wp:positionH relativeFrom="column">
                  <wp:posOffset>-215899</wp:posOffset>
                </wp:positionH>
                <wp:positionV relativeFrom="paragraph">
                  <wp:posOffset>134620</wp:posOffset>
                </wp:positionV>
                <wp:extent cx="2693670" cy="1423670"/>
                <wp:effectExtent l="0" t="0" r="0" b="0"/>
                <wp:wrapSquare wrapText="bothSides" distT="45720" distB="45720" distL="114300" distR="11430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08690" y="3077690"/>
                          <a:ext cx="267462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A1ED7E" w14:textId="77777777" w:rsidR="006272FC" w:rsidRDefault="006272FC" w:rsidP="006272FC">
                            <w:pPr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a) Negative affect drift rate reliabilit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060362" id="Rectangle 2" o:spid="_x0000_s1026" style="position:absolute;margin-left:-17pt;margin-top:10.6pt;width:212.1pt;height:112.1pt;z-index:25166540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" filled="f" stroked="f">
                <v:textbox inset="2.53958mm,1.2694mm,2.53958mm,1.2694mm">
                  <w:txbxContent>
                    <w:p w14:paraId="69A1ED7E" w14:textId="77777777" w:rsidR="006272FC" w:rsidRDefault="006272FC" w:rsidP="006272FC">
                      <w:pPr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a) Negative affect drift rate reliabilit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5E981B25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0" distR="0" simplePos="0" relativeHeight="251666432" behindDoc="1" locked="0" layoutInCell="1" hidden="0" allowOverlap="1" wp14:anchorId="20CB308F" wp14:editId="2E12A6EE">
            <wp:simplePos x="0" y="0"/>
            <wp:positionH relativeFrom="column">
              <wp:posOffset>3021965</wp:posOffset>
            </wp:positionH>
            <wp:positionV relativeFrom="paragraph">
              <wp:posOffset>139859</wp:posOffset>
            </wp:positionV>
            <wp:extent cx="3005667" cy="2254250"/>
            <wp:effectExtent l="0" t="0" r="0" b="0"/>
            <wp:wrapNone/>
            <wp:docPr id="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5667" cy="2254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hidden="0" allowOverlap="1" wp14:anchorId="1C9ACF28" wp14:editId="7A09EB13">
            <wp:simplePos x="0" y="0"/>
            <wp:positionH relativeFrom="column">
              <wp:posOffset>-335279</wp:posOffset>
            </wp:positionH>
            <wp:positionV relativeFrom="paragraph">
              <wp:posOffset>243840</wp:posOffset>
            </wp:positionV>
            <wp:extent cx="3017520" cy="2148840"/>
            <wp:effectExtent l="0" t="0" r="0" b="0"/>
            <wp:wrapNone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 t="5050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21488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hidden="0" allowOverlap="1" wp14:anchorId="698C24EC" wp14:editId="407156AA">
                <wp:simplePos x="0" y="0"/>
                <wp:positionH relativeFrom="column">
                  <wp:posOffset>2921000</wp:posOffset>
                </wp:positionH>
                <wp:positionV relativeFrom="paragraph">
                  <wp:posOffset>7621</wp:posOffset>
                </wp:positionV>
                <wp:extent cx="2632710" cy="1423670"/>
                <wp:effectExtent l="0" t="0" r="0" b="0"/>
                <wp:wrapSquare wrapText="bothSides" distT="45720" distB="45720" distL="114300" distR="11430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039170" y="3077690"/>
                          <a:ext cx="261366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9F821E" w14:textId="77777777" w:rsidR="006272FC" w:rsidRDefault="006272FC" w:rsidP="006272FC">
                            <w:pPr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b) Positive affect drift rate reliabilit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8C24EC" id="Rectangle 1" o:spid="_x0000_s1027" style="position:absolute;left:0;text-align:left;margin-left:230pt;margin-top:.6pt;width:207.3pt;height:112.1pt;z-index:251668480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" filled="f" stroked="f">
                <v:textbox inset="2.53958mm,1.2694mm,2.53958mm,1.2694mm">
                  <w:txbxContent>
                    <w:p w14:paraId="7F9F821E" w14:textId="77777777" w:rsidR="006272FC" w:rsidRDefault="006272FC" w:rsidP="006272FC">
                      <w:pPr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b) Positive affect drift rate reliabilit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C5655DA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72845E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F0E106D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98DBD9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36DAC9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7451C0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870E879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934CDC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F88B21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FE70E5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3DB710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A4D1A8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0BE2A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02616E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hidden="0" allowOverlap="1" wp14:anchorId="571684EF" wp14:editId="15F6A21D">
                <wp:simplePos x="0" y="0"/>
                <wp:positionH relativeFrom="column">
                  <wp:posOffset>-215899</wp:posOffset>
                </wp:positionH>
                <wp:positionV relativeFrom="paragraph">
                  <wp:posOffset>58420</wp:posOffset>
                </wp:positionV>
                <wp:extent cx="2990850" cy="1423670"/>
                <wp:effectExtent l="0" t="0" r="0" b="0"/>
                <wp:wrapSquare wrapText="bothSides" distT="45720" distB="45720" distL="114300" distR="114300"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860100" y="3077690"/>
                          <a:ext cx="29718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05CF6AC" w14:textId="77777777" w:rsidR="006272FC" w:rsidRDefault="006272FC" w:rsidP="006272FC">
                            <w:pPr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c) Negative affect response time reliabilit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1684EF" id="Rectangle 3" o:spid="_x0000_s1028" style="position:absolute;left:0;text-align:left;margin-left:-17pt;margin-top:4.6pt;width:235.5pt;height:112.1pt;z-index:251669504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" filled="f" stroked="f">
                <v:textbox inset="2.53958mm,1.2694mm,2.53958mm,1.2694mm">
                  <w:txbxContent>
                    <w:p w14:paraId="005CF6AC" w14:textId="77777777" w:rsidR="006272FC" w:rsidRDefault="006272FC" w:rsidP="006272FC">
                      <w:pPr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c) Negative affect response time reliability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hidden="0" allowOverlap="1" wp14:anchorId="31B5EB7B" wp14:editId="2B17A953">
                <wp:simplePos x="0" y="0"/>
                <wp:positionH relativeFrom="column">
                  <wp:posOffset>2933700</wp:posOffset>
                </wp:positionH>
                <wp:positionV relativeFrom="paragraph">
                  <wp:posOffset>58420</wp:posOffset>
                </wp:positionV>
                <wp:extent cx="2929890" cy="142367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890580" y="3077690"/>
                          <a:ext cx="291084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51B4EC1" w14:textId="77777777" w:rsidR="006272FC" w:rsidRDefault="006272FC" w:rsidP="006272FC">
                            <w:pPr>
                              <w:jc w:val="left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d) Positive affect response time reliability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1B5EB7B" id="Rectangle 4" o:spid="_x0000_s1029" style="position:absolute;left:0;text-align:left;margin-left:231pt;margin-top:4.6pt;width:230.7pt;height:112.1pt;z-index:251670528;visibility:visible;mso-wrap-style:square;mso-wrap-distance-left:9pt;mso-wrap-distance-top:3.6pt;mso-wrap-distance-right:9pt;mso-wrap-distance-bottom:3.6pt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" filled="f" stroked="f">
                <v:textbox inset="2.53958mm,1.2694mm,2.53958mm,1.2694mm">
                  <w:txbxContent>
                    <w:p w14:paraId="251B4EC1" w14:textId="77777777" w:rsidR="006272FC" w:rsidRDefault="006272FC" w:rsidP="006272FC">
                      <w:pPr>
                        <w:jc w:val="left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d) Positive affect response time reliability</w:t>
                      </w:r>
                    </w:p>
                  </w:txbxContent>
                </v:textbox>
              </v:rect>
            </w:pict>
          </mc:Fallback>
        </mc:AlternateContent>
      </w:r>
    </w:p>
    <w:p w14:paraId="0960871D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1552" behindDoc="0" locked="0" layoutInCell="1" hidden="0" allowOverlap="1" wp14:anchorId="45C78E3F" wp14:editId="13A8F077">
            <wp:simplePos x="0" y="0"/>
            <wp:positionH relativeFrom="column">
              <wp:posOffset>-209548</wp:posOffset>
            </wp:positionH>
            <wp:positionV relativeFrom="paragraph">
              <wp:posOffset>182245</wp:posOffset>
            </wp:positionV>
            <wp:extent cx="2971800" cy="2228850"/>
            <wp:effectExtent l="0" t="0" r="0" b="0"/>
            <wp:wrapNone/>
            <wp:docPr id="10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28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72C2851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2576" behindDoc="0" locked="0" layoutInCell="1" hidden="0" allowOverlap="1" wp14:anchorId="531DB615" wp14:editId="35DF2DF4">
            <wp:simplePos x="0" y="0"/>
            <wp:positionH relativeFrom="column">
              <wp:posOffset>3048000</wp:posOffset>
            </wp:positionH>
            <wp:positionV relativeFrom="paragraph">
              <wp:posOffset>8890</wp:posOffset>
            </wp:positionV>
            <wp:extent cx="2952750" cy="2214563"/>
            <wp:effectExtent l="0" t="0" r="0" b="0"/>
            <wp:wrapNone/>
            <wp:docPr id="9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2750" cy="2214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413A1E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03661FA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1596580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97A36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63D62C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1C1B37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4D06E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0E209C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205DAF6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ADE47D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235013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C3B960" w14:textId="77777777" w:rsid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3AB74DC" w14:textId="77777777" w:rsidR="006272FC" w:rsidRDefault="006272FC" w:rsidP="006272FC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3AF05B8" w14:textId="77777777" w:rsidR="006272FC" w:rsidRDefault="006272FC" w:rsidP="006272FC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1C7B4FF8" w14:textId="77777777" w:rsidR="006272FC" w:rsidRDefault="006272FC" w:rsidP="006272FC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1B794C4" w14:textId="77777777" w:rsidR="006272FC" w:rsidRDefault="006272FC" w:rsidP="006272FC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3AD2FB78" w14:textId="77777777" w:rsidR="006272FC" w:rsidRDefault="006272FC" w:rsidP="006272FC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23EEC308" w14:textId="300401E8" w:rsidR="006272FC" w:rsidRDefault="006272FC" w:rsidP="006272FC">
      <w:pPr>
        <w:tabs>
          <w:tab w:val="left" w:pos="3696"/>
          <w:tab w:val="center" w:pos="468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31274B39" w14:textId="11778374" w:rsidR="006272FC" w:rsidRPr="006272FC" w:rsidRDefault="006272FC" w:rsidP="006272FC">
      <w:pPr>
        <w:rPr>
          <w:rFonts w:ascii="Times New Roman" w:eastAsia="Times New Roman" w:hAnsi="Times New Roman" w:cs="Times New Roman"/>
          <w:sz w:val="24"/>
          <w:szCs w:val="24"/>
        </w:rPr>
        <w:sectPr w:rsidR="006272FC" w:rsidRPr="006272FC" w:rsidSect="0093381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BEC2245" w14:textId="7A2DF74F" w:rsidR="002F0B8D" w:rsidRPr="00224645" w:rsidRDefault="00000000" w:rsidP="0022464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66618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Unadjuste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tween-person correlations between RT based emotional clarity indicators and the Difficulties in Emotion regulation Scale, and its subscales</w:t>
      </w:r>
      <w:r w:rsidR="00C7106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0"/>
        <w:tblW w:w="13320" w:type="dxa"/>
        <w:tblInd w:w="-45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21"/>
        <w:gridCol w:w="1099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</w:tblGrid>
      <w:tr w:rsidR="002F0B8D" w14:paraId="75B32A6F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EBB22B" w14:textId="77777777" w:rsidR="002F0B8D" w:rsidRDefault="002F0B8D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1EF442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Drif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8D839B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Drift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FEC646" w14:textId="510E9DC9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0933A9" w14:textId="6DDF10DD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0FB82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S (total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17ACBF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ategi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4ADE72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accept.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44AB0E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uls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632ACE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l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6DD7E9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ware-nes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00CC86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rity</w:t>
            </w:r>
          </w:p>
        </w:tc>
      </w:tr>
      <w:tr w:rsidR="002F0B8D" w14:paraId="67EADD4E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6FEAF8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Drif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9615AA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CA1869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176570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9B45B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CF4B83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90B0F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E2AFE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84050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C1563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14C428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5B6265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524088E7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38EE99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Drift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2647AF" w14:textId="27590835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98F831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762DC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1C69A5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1C9351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4C405F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4E7453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D158A3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423FC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968C77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9787C5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2FA07825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D0D4D2" w14:textId="35F1C70A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813A08" w14:textId="1D5C0ABE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9C1229" w14:textId="0C821355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716CC8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673636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976B57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FDCB83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753170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F66F27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D13005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01B76A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E65039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7A85F7D9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A2DEA53" w14:textId="60CD8FD9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83458D" w14:textId="3EF82890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0FEC11" w14:textId="0F14A13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E02AB5" w14:textId="1C501A9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D33620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D0315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015D3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6146C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E4B3DC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D4AC8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EC8ECF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2FA97C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7FFBD827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823F24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S (total)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BCEC92" w14:textId="2B134173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43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CC6220" w14:textId="721202A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35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DD36BD" w14:textId="14BA209E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83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89A8F9" w14:textId="6D5A03B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8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240C0C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AEEF14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ABFD5C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23A79D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E1E8CF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AD1E92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7AAAEB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6DF03137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BA047C0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ited Strategie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ED8D0E" w14:textId="6088AEF6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113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49391E" w14:textId="639BF5D8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778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20DE02" w14:textId="5A93DF09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785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F1CFB7" w14:textId="36BF13E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13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BA62EA" w14:textId="1B1FBFCA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719721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BFAAF2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0DFD92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C5CD63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6538D6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425CD5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42AA6BEC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9D0304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acceptanc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8989FE" w14:textId="1A6F773B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29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37FB16F" w14:textId="7B70BB35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12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C6D932" w14:textId="37C6FD9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604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874641" w14:textId="54744A8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71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9F0574" w14:textId="1CC7B920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9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A104D1" w14:textId="1ED5E229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4278F4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26F6D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D96E66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6D3166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0CD092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14377FBE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FB1261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ulse control difficultie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FCDE52" w14:textId="7A44873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49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E9A36B" w14:textId="0B7B3A06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42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2EF91D" w14:textId="351D57B3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747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217C50B" w14:textId="1FF9DD2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714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EF2C55" w14:textId="05D8B758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84A3F4" w14:textId="6C9954A4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3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9290C5" w14:textId="2D3B5A4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C8BA33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9BE7D5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199DC9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C705D4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21116626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2C5AD1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fficulties with goal directednes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A4BFA5" w14:textId="0ABD55A5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298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58EDDD" w14:textId="29C773F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151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AA17B7" w14:textId="393B988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31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5CBEEA" w14:textId="0FEBE464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544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150561" w14:textId="5398E930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7C2312" w14:textId="4B4BABF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5A324C" w14:textId="1534DCE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484F66" w14:textId="0364C74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1AC1F7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8FF4A7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A96EEE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6603C2CC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887BF0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Awareness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0763E5" w14:textId="20629E15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9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8FFEC7" w14:textId="6CEDE8F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3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8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2DEB6E" w14:textId="59520D3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119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AD8F99" w14:textId="59EB9A0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293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46ABE5C" w14:textId="1E25E57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157C14" w14:textId="224C474B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23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45EEFE" w14:textId="38BAEF04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22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EE7D6A" w14:textId="4C11BF3F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22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4DF7CA" w14:textId="15BC8F6B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435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27E7A3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EE1761" w14:textId="77777777" w:rsidR="002F0B8D" w:rsidRDefault="002F0B8D" w:rsidP="00C7106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F0B8D" w14:paraId="009C3472" w14:textId="77777777">
        <w:trPr>
          <w:trHeight w:val="312"/>
        </w:trPr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54EECA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k of Clarity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599DB1" w14:textId="31B56820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73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034EC4" w14:textId="183CEDF2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22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F18946" w14:textId="17B1CEBE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387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2C14A1" w14:textId="2919A57B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569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2021EE" w14:textId="67FC688A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C27F34" w14:textId="0BCF168A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96BC44" w14:textId="7D7AF599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C15665" w14:textId="64FC5951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1C246E" w14:textId="278FCC60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AE4B3B" w14:textId="6C66F6ED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7 (</w:t>
            </w:r>
            <w:r w:rsidR="00A25B00" w:rsidRPr="00A25B00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88E3E9" w14:textId="77777777" w:rsidR="002F0B8D" w:rsidRDefault="00000000" w:rsidP="00C7106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0394A1E1" w14:textId="77777777" w:rsidR="002F0B8D" w:rsidRDefault="00000000" w:rsidP="00C71061">
      <w:pPr>
        <w:tabs>
          <w:tab w:val="left" w:pos="1644"/>
          <w:tab w:val="center" w:pos="4680"/>
        </w:tabs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ERS-Difficulties in Emotion regulation Scale; NA-negative affect; PA-positive affect; RT-response time</w:t>
      </w:r>
    </w:p>
    <w:p w14:paraId="7812EB82" w14:textId="6723E2B0" w:rsidR="002F0B8D" w:rsidRDefault="003E62B4" w:rsidP="00C71061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3E62B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>&lt;.05</w:t>
      </w:r>
    </w:p>
    <w:p w14:paraId="1248B285" w14:textId="624E464F" w:rsidR="0062073C" w:rsidRDefault="003E62B4" w:rsidP="00C71061">
      <w:pPr>
        <w:jc w:val="left"/>
        <w:rPr>
          <w:rFonts w:ascii="Times New Roman" w:eastAsia="Times New Roman" w:hAnsi="Times New Roman" w:cs="Times New Roman"/>
          <w:sz w:val="20"/>
          <w:szCs w:val="20"/>
        </w:rPr>
        <w:sectPr w:rsidR="0062073C" w:rsidSect="00933815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>Multiplied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by -1 so that higher values indicate greater emotional clarity</w:t>
      </w:r>
    </w:p>
    <w:p w14:paraId="5BF9BC6D" w14:textId="2C978DDD" w:rsidR="002F0B8D" w:rsidRDefault="00000000" w:rsidP="00C71061">
      <w:pPr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66618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Unadjuste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tween-person correlations between RT based emotional clarity indicators and other study measures</w:t>
      </w:r>
      <w:r w:rsidR="00C71061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1"/>
        <w:tblW w:w="13932" w:type="dxa"/>
        <w:tblInd w:w="-342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2"/>
        <w:gridCol w:w="1031"/>
        <w:gridCol w:w="1032"/>
        <w:gridCol w:w="1031"/>
        <w:gridCol w:w="1032"/>
        <w:gridCol w:w="1031"/>
        <w:gridCol w:w="1032"/>
        <w:gridCol w:w="1031"/>
        <w:gridCol w:w="1032"/>
        <w:gridCol w:w="1031"/>
        <w:gridCol w:w="1032"/>
        <w:gridCol w:w="1031"/>
        <w:gridCol w:w="1032"/>
        <w:gridCol w:w="762"/>
      </w:tblGrid>
      <w:tr w:rsidR="002F0B8D" w14:paraId="0E8CFF99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BE8328" w14:textId="77777777" w:rsidR="002F0B8D" w:rsidRDefault="002F0B8D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BA5C0A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Drift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69C28C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Drif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95969AC" w14:textId="4E9A457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37CC38" w14:textId="7480370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A246ED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LS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87CFFB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42C0E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Q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EE3268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10A23C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D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2CCB9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8A1F24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D97B05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5171F1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L RT</w:t>
            </w:r>
          </w:p>
        </w:tc>
      </w:tr>
      <w:tr w:rsidR="002F0B8D" w14:paraId="6E69CC2B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364A47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 Drif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CC5A64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B4649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8348B9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89BB92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EDAC20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F12A89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F97442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EDBB1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2EDA75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7FC5CB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D3F05D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B8DDC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1FF0E9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2494E680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CA904B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Drif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0E850E" w14:textId="57A90E08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135503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B10F4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A42A07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ED257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C2EE50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3D7A15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815DC2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F6A50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26F229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24F44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BBF20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41C7A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6EEBBBE8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5B8301" w14:textId="07E2C254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BDBAA4" w14:textId="1C3752E1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DAE1A65" w14:textId="0B3AB74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374F1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E0DF65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E7039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810F1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2CECC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83644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CAAF287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26ECC0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555512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AD6CC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32F4F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158C04B5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94A4DF" w14:textId="0F009BFB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85E6F0" w14:textId="7721435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F95C8D" w14:textId="561B48B1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60857C" w14:textId="4C3010D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EDAE0D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3B17EC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115B2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E1C2C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FA2933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0B36DD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446BA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E244A0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6F91A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32AFB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2AF8A503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9D4595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WL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8336F4" w14:textId="67CE1C2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28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DFEF9A" w14:textId="4C278652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859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F7D34A" w14:textId="23E182F8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68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71B0E6" w14:textId="0D5E67F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6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9C3A81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7D1D43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D8683D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2397EA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87EF35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F0A03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3E4CC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13FAA7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83D7C0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796BC10F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DF29C7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5267EC" w14:textId="540B3CA9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68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699E28" w14:textId="2DC34FDA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454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E51AB5" w14:textId="49CB67E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845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3E51BF" w14:textId="2265C1C9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752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D2C482" w14:textId="7A54B21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9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C98AF1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E3FF9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5D20F7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A9060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5814C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722DE68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BAFEC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CC8DE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0997B31C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DA51DD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Q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83570A" w14:textId="44335D36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AEE69D" w14:textId="694902F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961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D1CF8E" w14:textId="1C2C91C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44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144F1B" w14:textId="559D56F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836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22B9474" w14:textId="57F000B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EAF139" w14:textId="55CA0598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34CB54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695B7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E79B8F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478BED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7CFC7CF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31195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A59025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5E0A9774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BF0095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9860B94" w14:textId="00FB4FA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76F020" w14:textId="6D2A720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234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E6E0C7" w14:textId="148B2DA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348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4A1485" w14:textId="23840ED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672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023789" w14:textId="643F4A6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198178" w14:textId="6B75905A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88DECA" w14:textId="7D13A274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D7D183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8D583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7F3191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9D6903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D249B2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61EE96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5E6B680F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61285D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ID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564EDA" w14:textId="07973A7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1BDD96" w14:textId="45D7051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529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710758C" w14:textId="50D0E2F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21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7A3C38" w14:textId="0526AC26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58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6531AD" w14:textId="1709653F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2F5ABE" w14:textId="1E29CE8B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B8FAE6" w14:textId="30E24DA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7E1529" w14:textId="704507B1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FE83F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1850F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9E64E0B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4CFF0D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E1544B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3B26FD76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83E4BC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EADF9B" w14:textId="2A08674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9118F2" w14:textId="6E7D263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6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76DB5F" w14:textId="6DBF030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CAB516" w14:textId="62477FFB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91E436" w14:textId="2DEFC9FB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7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ECAF94" w14:textId="0A467D64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552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1890F1" w14:textId="6CA201DA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734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7D45AB" w14:textId="67443FF4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976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5E67BF9" w14:textId="4E8A63F1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2EEAE8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F68BE4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6179DA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8C79BC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2C8E249D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D65B60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7C64F6" w14:textId="76E33AB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3A3191" w14:textId="7FBBF43B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8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8C7FCA" w14:textId="4BB776E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622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0F2274" w14:textId="5FF1E5D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12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1A98D36" w14:textId="0F1795E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8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09B3EFC" w14:textId="6DFA0852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CC38BE" w14:textId="192F3FF6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A999C7" w14:textId="0431E8B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7D4F71" w14:textId="2B45B79D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5D8E53" w14:textId="56A2A762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881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E29CBB0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77E7FE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0BD8EF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6F7598F5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1F6211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020782" w14:textId="428DD58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254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E6DE32" w14:textId="3503E3D1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4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E6E114" w14:textId="64F6E278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56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55AFF5" w14:textId="31ABC67B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27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4C0EDC" w14:textId="22B6A15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CE30B5B" w14:textId="6404CEC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37583A" w14:textId="32D44C05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2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40B5C9" w14:textId="4842B19F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5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8ABEA8" w14:textId="73C9999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97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C0F651" w14:textId="44451FBA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B65F9D" w14:textId="44C019C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7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415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7ED557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CB3323" w14:textId="77777777" w:rsidR="002F0B8D" w:rsidRDefault="002F0B8D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0B8D" w14:paraId="0FAEA1F7" w14:textId="77777777">
        <w:trPr>
          <w:trHeight w:val="303"/>
        </w:trPr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D79E7A4" w14:textId="77777777" w:rsidR="002F0B8D" w:rsidRDefault="00000000" w:rsidP="00C7106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SL RT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B84324" w14:textId="29A3CF92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F47745" w14:textId="2CDC305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907EF1" w14:textId="477F710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262942F" w14:textId="720EA284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73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DB7E20" w14:textId="0BE8341C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8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5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829487" w14:textId="07E740DE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535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988BF1C" w14:textId="7A356E83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279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185443" w14:textId="45B63CD6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788)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65716E" w14:textId="2F22278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BD7E72" w14:textId="2E59AEB6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6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)</w:t>
            </w:r>
            <w:r w:rsidR="003E62B4" w:rsidRPr="003E62B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A8D46C" w14:textId="54985F3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2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796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EA1A7D" w14:textId="60AB9D70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 (</w:t>
            </w:r>
            <w:r w:rsidR="00A25B00" w:rsidRPr="00A25B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137)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06EC93" w14:textId="77777777" w:rsidR="002F0B8D" w:rsidRDefault="00000000" w:rsidP="00C7106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9883D0C" w14:textId="77777777" w:rsidR="002F0B8D" w:rsidRDefault="00000000" w:rsidP="00C71061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SL RT- Baseline response time; GAD- Generalized Anxiety Disorder; NA-negative affect; Neuro-neuroticism; PA-positive affect; PAID- Problem Areas in Diabetes Scale, diabetes distress; PHQ-Patient Health Questionnaire; RT-response time; SS-Symbol Search (processing speed); SWLS-Satisfaction with Life Scale</w:t>
      </w:r>
    </w:p>
    <w:p w14:paraId="3A9AD7AA" w14:textId="6D26C6B0" w:rsidR="002F0B8D" w:rsidRDefault="00E273E3" w:rsidP="00C71061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E273E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>p&lt;.05</w:t>
      </w:r>
    </w:p>
    <w:p w14:paraId="4B72071A" w14:textId="5C70C1B8" w:rsidR="00DB5101" w:rsidRDefault="00E273E3" w:rsidP="00C71061">
      <w:pPr>
        <w:jc w:val="left"/>
        <w:rPr>
          <w:rFonts w:ascii="Times New Roman" w:eastAsia="Times New Roman" w:hAnsi="Times New Roman" w:cs="Times New Roman"/>
          <w:sz w:val="20"/>
          <w:szCs w:val="20"/>
        </w:rPr>
        <w:sectPr w:rsidR="00DB5101" w:rsidSect="00933815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000000">
        <w:rPr>
          <w:rFonts w:ascii="Times New Roman" w:eastAsia="Times New Roman" w:hAnsi="Times New Roman" w:cs="Times New Roman"/>
          <w:sz w:val="20"/>
          <w:szCs w:val="20"/>
        </w:rPr>
        <w:t>Multiplied</w:t>
      </w:r>
      <w:proofErr w:type="spellEnd"/>
      <w:r w:rsidR="00000000">
        <w:rPr>
          <w:rFonts w:ascii="Times New Roman" w:eastAsia="Times New Roman" w:hAnsi="Times New Roman" w:cs="Times New Roman"/>
          <w:sz w:val="20"/>
          <w:szCs w:val="20"/>
        </w:rPr>
        <w:t xml:space="preserve"> by -1 so that higher values indicate greater emotional clarity</w:t>
      </w:r>
    </w:p>
    <w:p w14:paraId="5DD22C95" w14:textId="5B4BA605" w:rsidR="00DB5101" w:rsidRDefault="00DB5101" w:rsidP="00DB5101">
      <w:pPr>
        <w:tabs>
          <w:tab w:val="left" w:pos="519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Pr="004F5478">
        <w:rPr>
          <w:rFonts w:ascii="Times New Roman" w:eastAsia="Times New Roman" w:hAnsi="Times New Roman" w:cs="Times New Roman"/>
          <w:sz w:val="24"/>
          <w:szCs w:val="24"/>
        </w:rPr>
        <w:t>Between-person correlations between emotional clarity indices and other meas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ith </w:t>
      </w:r>
      <w:r w:rsidR="00BC5119">
        <w:rPr>
          <w:rFonts w:ascii="Times New Roman" w:eastAsia="Times New Roman" w:hAnsi="Times New Roman" w:cs="Times New Roman"/>
          <w:sz w:val="24"/>
          <w:szCs w:val="24"/>
        </w:rPr>
        <w:t>the drift rate parameters computed from emotion items dichotomized at each person’s midpoint (i.e., an item was coded as 1 if greater than or equal to a person’s average, and 0 otherwis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F5478">
        <w:rPr>
          <w:rFonts w:ascii="Times New Roman" w:eastAsia="Times New Roman" w:hAnsi="Times New Roman" w:cs="Times New Roman"/>
          <w:sz w:val="24"/>
          <w:szCs w:val="24"/>
        </w:rPr>
        <w:t>All correlations were adjusted for baseline speed of responding, but only columns with “adjusted” additionally had processing speed as a control variable.</w:t>
      </w:r>
    </w:p>
    <w:tbl>
      <w:tblPr>
        <w:tblStyle w:val="a2"/>
        <w:tblW w:w="6012" w:type="dxa"/>
        <w:tblInd w:w="-432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2"/>
        <w:gridCol w:w="1125"/>
        <w:gridCol w:w="1125"/>
        <w:gridCol w:w="1125"/>
        <w:gridCol w:w="1125"/>
      </w:tblGrid>
      <w:tr w:rsidR="004C43A7" w:rsidRPr="002E38E6" w14:paraId="71D19C45" w14:textId="77777777" w:rsidTr="004C43A7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05264B" w14:textId="77777777" w:rsidR="004C43A7" w:rsidRPr="002E38E6" w:rsidRDefault="004C43A7" w:rsidP="00C053C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9B071A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N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16C53F3" w14:textId="07CC9FDD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Drift Rate, </w:t>
            </w:r>
            <w:proofErr w:type="spellStart"/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2E38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DD7382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P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1A52129" w14:textId="18EF5961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Drift Rate, </w:t>
            </w:r>
            <w:proofErr w:type="spellStart"/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2E38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C43A7" w:rsidRPr="002E38E6" w14:paraId="71E09324" w14:textId="77777777" w:rsidTr="00897064">
        <w:trPr>
          <w:trHeight w:val="272"/>
        </w:trPr>
        <w:tc>
          <w:tcPr>
            <w:tcW w:w="60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5ACBC" w14:textId="0B605D7A" w:rsidR="004C43A7" w:rsidRPr="002E38E6" w:rsidRDefault="004C43A7" w:rsidP="004C43A7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ive well-being</w:t>
            </w:r>
          </w:p>
        </w:tc>
      </w:tr>
      <w:tr w:rsidR="00F910F2" w:rsidRPr="002E38E6" w14:paraId="7448C59C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1D005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isfaction with Life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6053E" w14:textId="123A8FCC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3E28F" w14:textId="07F608B5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742EC" w14:textId="6BFABC99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F0955" w14:textId="3D9095AE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4C539F43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1F3E6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68CB4" w14:textId="48B32960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0C08A" w14:textId="447FBB20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3E3C" w14:textId="3E6A486A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B3DF1" w14:textId="3AB45677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7D4A8B81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1BC3C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F1D0B" w14:textId="65FA30EE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A0145" w14:textId="26553CA5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F7879" w14:textId="4151470B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DB3F1" w14:textId="54F9E831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0FBE2BDC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6D9E9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297D5" w14:textId="4E3584CC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7BE91" w14:textId="66E5AFEA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681A4" w14:textId="21833416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83690" w14:textId="56806E9A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023C2A30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A553C4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distr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A8B4C90" w14:textId="7DA3FF7B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04F94A" w14:textId="69FDC040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2DC88EF" w14:textId="156D84A6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07)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17E3F2C" w14:textId="46ED87C2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4C43A7" w:rsidRPr="002E38E6" w14:paraId="6F641CCB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26818" w14:textId="77777777" w:rsidR="004C43A7" w:rsidRPr="002E38E6" w:rsidRDefault="004C43A7" w:rsidP="00C053C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03FB9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9A8B3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9A4AF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F9641" w14:textId="77777777" w:rsidR="004C43A7" w:rsidRPr="002E38E6" w:rsidRDefault="004C43A7" w:rsidP="00C053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10F2" w:rsidRPr="002E38E6" w14:paraId="4089CB55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AE92D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DERS (tota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0322D" w14:textId="0870A6E6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19F1F" w14:textId="2E44D319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239A2" w14:textId="741E0623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9DFBC" w14:textId="01D3309F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3827F620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A4B3B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1.Limited   Strateg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4D7A0" w14:textId="6BE54ADF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0C9A6" w14:textId="6250755A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4D74E" w14:textId="08A40238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4C671" w14:textId="61738876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4D23C481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9FE37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proofErr w:type="gramStart"/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Non-acceptance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A86F5" w14:textId="4441EB78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82BF6" w14:textId="332C6A57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B56BB" w14:textId="6214086E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B2006" w14:textId="3C45B838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03ED69BC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65536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3.Impulse control difficult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FFC57" w14:textId="4D62854D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07C09" w14:textId="0FCFDE6A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3246E" w14:textId="6429FF64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994E2" w14:textId="619ECB6E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5EDB6ACC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E0BE4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4.Difficulties    with goal directed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B0551" w14:textId="0C20B9E0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7C5F3" w14:textId="7D1AE189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1C6BC" w14:textId="172CC257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1CA66" w14:textId="506DA460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7838A303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CF0DF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Lack of </w:t>
            </w:r>
          </w:p>
          <w:p w14:paraId="79D16FE7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Aware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EE966" w14:textId="64F06520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CF142" w14:textId="284C8722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0268E" w14:textId="761B1FEB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3C432" w14:textId="06EAE08C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E38E6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08609EDA" w14:textId="77777777" w:rsidTr="004C43A7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D2958A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Lack of emotional </w:t>
            </w:r>
          </w:p>
          <w:p w14:paraId="3CBF94E4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clar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BFCCCA" w14:textId="6EF488BC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2032AF" w14:textId="3A1EC94B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F451A1F" w14:textId="0A1D1E10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07FA17" w14:textId="49517247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910F2" w:rsidRPr="002E38E6" w14:paraId="79F01BEB" w14:textId="77777777" w:rsidTr="004C43A7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BAC651" w14:textId="77777777" w:rsidR="00F910F2" w:rsidRPr="002E38E6" w:rsidRDefault="00F910F2" w:rsidP="00F910F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Processing Speed (control variable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570951" w14:textId="4E695298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0D0D85" w14:textId="77777777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6CC576C" w14:textId="62203C50" w:rsidR="00F910F2" w:rsidRPr="002E38E6" w:rsidRDefault="003B7CC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A25B00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10F2" w:rsidRPr="002E38E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  <w:r w:rsidR="002E38E6" w:rsidRPr="002E38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42A0BE" w14:textId="77777777" w:rsidR="00F910F2" w:rsidRPr="002E38E6" w:rsidRDefault="00F910F2" w:rsidP="00F910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38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37DA690" w14:textId="77777777" w:rsidR="005A44E2" w:rsidRDefault="005A44E2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RS- Difficulties in Emotion Regulation Scale; NA-negative affect; PA-positive affect; RT-respons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ime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66BDCF9" w14:textId="32801BE7" w:rsidR="005A44E2" w:rsidRDefault="002E38E6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2E38E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p&lt;.05</w:t>
      </w:r>
    </w:p>
    <w:p w14:paraId="6308FD45" w14:textId="64F584E6" w:rsidR="005A44E2" w:rsidRDefault="002E38E6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r w:rsidR="005A44E2">
        <w:rPr>
          <w:rFonts w:ascii="Times New Roman" w:eastAsia="Times New Roman" w:hAnsi="Times New Roman" w:cs="Times New Roman"/>
          <w:sz w:val="20"/>
          <w:szCs w:val="20"/>
        </w:rPr>
        <w:t xml:space="preserve"> for processing speed</w:t>
      </w:r>
    </w:p>
    <w:p w14:paraId="0488C5F0" w14:textId="6DBC7FBF" w:rsidR="00DB5101" w:rsidRDefault="00DB5101" w:rsidP="005A44E2">
      <w:pPr>
        <w:tabs>
          <w:tab w:val="left" w:pos="2844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B6C030E" w14:textId="0E1E47BB" w:rsidR="005A44E2" w:rsidRPr="005A44E2" w:rsidRDefault="005A44E2" w:rsidP="005A44E2">
      <w:pPr>
        <w:tabs>
          <w:tab w:val="left" w:pos="2844"/>
        </w:tabs>
        <w:rPr>
          <w:rFonts w:ascii="Times New Roman" w:eastAsia="Times New Roman" w:hAnsi="Times New Roman" w:cs="Times New Roman"/>
          <w:sz w:val="24"/>
          <w:szCs w:val="24"/>
        </w:rPr>
        <w:sectPr w:rsidR="005A44E2" w:rsidRPr="005A44E2" w:rsidSect="0093381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BA4C3A7" w14:textId="6D569B4A" w:rsidR="002F0B8D" w:rsidRDefault="004F5478" w:rsidP="00C71061">
      <w:pPr>
        <w:tabs>
          <w:tab w:val="left" w:pos="519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921C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F5478">
        <w:rPr>
          <w:rFonts w:ascii="Times New Roman" w:eastAsia="Times New Roman" w:hAnsi="Times New Roman" w:cs="Times New Roman"/>
          <w:sz w:val="24"/>
          <w:szCs w:val="24"/>
        </w:rPr>
        <w:t>Between-person correlations between emotional clarity indices and other measures</w:t>
      </w:r>
      <w:r>
        <w:rPr>
          <w:rFonts w:ascii="Times New Roman" w:eastAsia="Times New Roman" w:hAnsi="Times New Roman" w:cs="Times New Roman"/>
          <w:sz w:val="24"/>
          <w:szCs w:val="24"/>
        </w:rPr>
        <w:t>, with p-values adjusted for false discovery rate</w:t>
      </w:r>
      <w:r w:rsidR="00051AA5">
        <w:rPr>
          <w:rFonts w:ascii="Times New Roman" w:eastAsia="Times New Roman" w:hAnsi="Times New Roman" w:cs="Times New Roman"/>
          <w:sz w:val="24"/>
          <w:szCs w:val="24"/>
        </w:rPr>
        <w:t xml:space="preserve"> (counterpart to Table 4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F5478">
        <w:rPr>
          <w:rFonts w:ascii="Times New Roman" w:eastAsia="Times New Roman" w:hAnsi="Times New Roman" w:cs="Times New Roman"/>
          <w:sz w:val="24"/>
          <w:szCs w:val="24"/>
        </w:rPr>
        <w:t>All correlations were adjusted for baseline speed of responding, but only columns with “adjusted” additionally had processing speed as a control variable.</w:t>
      </w:r>
    </w:p>
    <w:tbl>
      <w:tblPr>
        <w:tblStyle w:val="a2"/>
        <w:tblW w:w="10512" w:type="dxa"/>
        <w:tblInd w:w="-432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2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4F5478" w:rsidRPr="00491FA1" w14:paraId="2B070551" w14:textId="77777777" w:rsidTr="00507295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9C2798" w14:textId="77777777" w:rsidR="004F5478" w:rsidRPr="00491FA1" w:rsidRDefault="004F5478" w:rsidP="0050729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AA7FEA2" w14:textId="77777777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E075FA" w14:textId="702973B2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Drift Rate,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1ACB97" w14:textId="77777777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P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6013C8A" w14:textId="506FE167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Drift Rate,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7C6E6C" w14:textId="46EB91D4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8A4FB7A" w14:textId="7C4712EE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RT, </w:t>
            </w:r>
            <w:proofErr w:type="spellStart"/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5053C7" w14:textId="2DFC3CF5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0AAFF0B" w14:textId="48F1377D" w:rsidR="004F5478" w:rsidRPr="00491FA1" w:rsidRDefault="004F5478" w:rsidP="0050729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RT, </w:t>
            </w:r>
            <w:proofErr w:type="spellStart"/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4F5478" w:rsidRPr="00491FA1" w14:paraId="5671EBFA" w14:textId="77777777" w:rsidTr="00507295">
        <w:trPr>
          <w:trHeight w:val="272"/>
        </w:trPr>
        <w:tc>
          <w:tcPr>
            <w:tcW w:w="1051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763B05E" w14:textId="77777777" w:rsidR="004F5478" w:rsidRPr="00491FA1" w:rsidRDefault="004F5478" w:rsidP="0050729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ive well-being</w:t>
            </w:r>
          </w:p>
        </w:tc>
      </w:tr>
      <w:tr w:rsidR="00684998" w:rsidRPr="00491FA1" w14:paraId="0251E27B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6A9E3" w14:textId="77777777" w:rsidR="00684998" w:rsidRPr="00491FA1" w:rsidRDefault="00684998" w:rsidP="0068499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isfaction with Life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06206" w14:textId="3DEA5119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7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D6410" w14:textId="7D6272BC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47228" w14:textId="65A010EE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6C5926" w14:textId="574AA0AE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4E0DF" w14:textId="14529CC9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8B3B" w14:textId="48F0F766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0FD18" w14:textId="313DD8AB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5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49E84" w14:textId="5A57B258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57)</w:t>
            </w:r>
          </w:p>
        </w:tc>
      </w:tr>
      <w:tr w:rsidR="00684998" w:rsidRPr="00491FA1" w14:paraId="709A6B7E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6A48D3" w14:textId="77777777" w:rsidR="00684998" w:rsidRPr="00491FA1" w:rsidRDefault="00684998" w:rsidP="0068499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88CB6" w14:textId="031E71D1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B0C96" w14:textId="2997CA61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EDB0B" w14:textId="798BDA56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6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5F4E8" w14:textId="3C6DBF33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16629" w14:textId="535CB3BF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912BB" w14:textId="75E7519D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04F9F" w14:textId="36EFFF07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0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B6FBD" w14:textId="5DB901B8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54)</w:t>
            </w:r>
          </w:p>
        </w:tc>
      </w:tr>
      <w:tr w:rsidR="00684998" w:rsidRPr="00491FA1" w14:paraId="703D434F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AA5B3" w14:textId="77777777" w:rsidR="00684998" w:rsidRPr="00491FA1" w:rsidRDefault="00684998" w:rsidP="0068499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3B7A4" w14:textId="2F48310D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B8F2E8" w14:textId="10EDEB7D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B9083" w14:textId="3D7C260C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7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3D073" w14:textId="41BD12F5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7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0A41F" w14:textId="7790F60E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8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4F2A9" w14:textId="1B0742AC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8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DF61E" w14:textId="64FEE5D5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85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7A3A2" w14:textId="555ABC48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757)</w:t>
            </w:r>
          </w:p>
        </w:tc>
      </w:tr>
      <w:tr w:rsidR="00684998" w:rsidRPr="00491FA1" w14:paraId="0870EC71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4C1625" w14:textId="77777777" w:rsidR="00684998" w:rsidRPr="00491FA1" w:rsidRDefault="00684998" w:rsidP="0068499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A91BC" w14:textId="14895AA9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5C2BA" w14:textId="67009572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BFC90" w14:textId="7CDC0C0E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5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4F37B" w14:textId="44C623BA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4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DA759" w14:textId="27146C80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9F03B" w14:textId="0FD39BDD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1B452" w14:textId="140DF5D8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0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F59B3" w14:textId="5BD299A9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54)</w:t>
            </w:r>
          </w:p>
        </w:tc>
      </w:tr>
      <w:tr w:rsidR="00684998" w:rsidRPr="00491FA1" w14:paraId="6059C636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2B584E" w14:textId="77777777" w:rsidR="00684998" w:rsidRPr="00491FA1" w:rsidRDefault="00684998" w:rsidP="0068499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distr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E79D72" w14:textId="573C1918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C901B06" w14:textId="426DDF1C" w:rsidR="00684998" w:rsidRPr="00491FA1" w:rsidRDefault="00684998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3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696B5B" w14:textId="206B10D6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45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48420C" w14:textId="0FF5AD09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1AA4D9" w14:textId="2AC75E90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632CE2F" w14:textId="103D5D5D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1CA124" w14:textId="3FD6E593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45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35EA12C" w14:textId="38794522" w:rsidR="00684998" w:rsidRPr="00491FA1" w:rsidRDefault="003B7CC2" w:rsidP="006849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684998" w:rsidRPr="00491FA1">
              <w:rPr>
                <w:rFonts w:ascii="Times New Roman" w:hAnsi="Times New Roman" w:cs="Times New Roman"/>
                <w:sz w:val="20"/>
                <w:szCs w:val="20"/>
              </w:rPr>
              <w:t>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4F5478" w:rsidRPr="00491FA1" w14:paraId="371BA6CE" w14:textId="77777777" w:rsidTr="00507295">
        <w:trPr>
          <w:trHeight w:val="272"/>
        </w:trPr>
        <w:tc>
          <w:tcPr>
            <w:tcW w:w="1051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F15EC6B" w14:textId="176CAF0F" w:rsidR="004F5478" w:rsidRPr="00491FA1" w:rsidRDefault="004F5478" w:rsidP="0050729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22155" w:rsidRPr="00491FA1" w14:paraId="2D483EC8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AEFE6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DERS (tota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213D5" w14:textId="25F8A09C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0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FC4F2" w14:textId="2BAEA1E0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9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3476A" w14:textId="2FEE1689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77CA2" w14:textId="55F328A7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52580" w14:textId="0AA02597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C6064" w14:textId="75E7A1F2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1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A9B58" w14:textId="7658E4E2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64F97" w14:textId="1B046877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42)</w:t>
            </w:r>
          </w:p>
        </w:tc>
      </w:tr>
      <w:tr w:rsidR="00122155" w:rsidRPr="00491FA1" w14:paraId="3C094465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D39D9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1.Limited   Strateg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126B3" w14:textId="397F8757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69E50" w14:textId="7FB9340B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40B26" w14:textId="13405AFB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9177" w14:textId="10923B06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41D8" w14:textId="3216F580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BDD7A" w14:textId="1776BA94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C5B46" w14:textId="4EA1C28A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670FB" w14:textId="00E81803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2)</w:t>
            </w:r>
          </w:p>
        </w:tc>
      </w:tr>
      <w:tr w:rsidR="00122155" w:rsidRPr="00491FA1" w14:paraId="5F951364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1B03B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on-acceptance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2A398" w14:textId="6C781A0B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AE818" w14:textId="7AEA429D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6AD71" w14:textId="0F074810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8C841" w14:textId="5C0423F1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7375C" w14:textId="2535E67D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3A4C7" w14:textId="5DC5ED5C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556C3" w14:textId="7DB1CCDA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ECC6B" w14:textId="6B81BF46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122155" w:rsidRPr="00491FA1" w14:paraId="5786565A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15BA18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3.Impulse control difficult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11198" w14:textId="014E1F59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6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CDD32" w14:textId="28535B97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E8D00" w14:textId="2AC838D1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53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3F791" w14:textId="5B193B50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42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D42DB" w14:textId="3DFAC2CF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A997C" w14:textId="33648992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4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F004A" w14:textId="16538B12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AF358" w14:textId="728D64EF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42)</w:t>
            </w:r>
          </w:p>
        </w:tc>
      </w:tr>
      <w:tr w:rsidR="00122155" w:rsidRPr="00491FA1" w14:paraId="10E62685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AB9D4D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4.Difficulties    with goal directed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E6E4F" w14:textId="10F300BB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6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AB6A6" w14:textId="33B62C71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3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D226" w14:textId="6C482CF9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3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3DF75" w14:textId="02264EC0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2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07BD2" w14:textId="11C32441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3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B0BEB" w14:textId="38E5C4FA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6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50E09" w14:textId="2980E64C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85D0A" w14:textId="69B7277B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42)</w:t>
            </w:r>
          </w:p>
        </w:tc>
      </w:tr>
      <w:tr w:rsidR="00122155" w:rsidRPr="00491FA1" w14:paraId="6EA4CF57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086A5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Lack of </w:t>
            </w:r>
          </w:p>
          <w:p w14:paraId="5A1A48F9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ware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E5AEA" w14:textId="13BCFA37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29069" w14:textId="75BB9966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5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AD7F8" w14:textId="14DD17DF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3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C3E68" w14:textId="17EE5373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2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42D241" w14:textId="5204A2B4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2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E37B" w14:textId="60411CAA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7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B8D52" w14:textId="6068EC8E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B96000" w14:textId="6C6502EE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2)</w:t>
            </w:r>
          </w:p>
        </w:tc>
      </w:tr>
      <w:tr w:rsidR="00122155" w:rsidRPr="00491FA1" w14:paraId="0D61E9DF" w14:textId="77777777" w:rsidTr="00507295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3B339D0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Lack of emotional </w:t>
            </w:r>
          </w:p>
          <w:p w14:paraId="4DBDA81E" w14:textId="77777777" w:rsidR="00122155" w:rsidRPr="00491FA1" w:rsidRDefault="00122155" w:rsidP="0012215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clar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E772A4" w14:textId="564C8558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26056C" w14:textId="2168DD55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6AAE636" w14:textId="58B863DA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4E87B3" w14:textId="0A8E481D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77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0B8AEF2" w14:textId="02B1C21D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5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1C80B5" w14:textId="7D8F6E49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4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8829743" w14:textId="7446956E" w:rsidR="00122155" w:rsidRPr="00491FA1" w:rsidRDefault="003B7CC2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22155" w:rsidRPr="00491FA1">
              <w:rPr>
                <w:rFonts w:ascii="Times New Roman" w:hAnsi="Times New Roman" w:cs="Times New Roman"/>
                <w:sz w:val="20"/>
                <w:szCs w:val="20"/>
              </w:rPr>
              <w:t>93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4F1DAC1" w14:textId="67D6A36A" w:rsidR="00122155" w:rsidRPr="00491FA1" w:rsidRDefault="00122155" w:rsidP="001221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DE0C51" w:rsidRPr="00491FA1" w14:paraId="102B0928" w14:textId="77777777" w:rsidTr="00507295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055B5A1" w14:textId="77777777" w:rsidR="00DE0C51" w:rsidRPr="00491FA1" w:rsidRDefault="00DE0C51" w:rsidP="00DE0C5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Processing Speed (control variable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259C01" w14:textId="78F55E62" w:rsidR="00DE0C51" w:rsidRPr="00491FA1" w:rsidRDefault="003B7CC2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235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4DECD40" w14:textId="77777777" w:rsidR="00DE0C51" w:rsidRPr="00491FA1" w:rsidRDefault="00DE0C51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74CDEA" w14:textId="3C0B7B74" w:rsidR="00DE0C51" w:rsidRPr="00491FA1" w:rsidRDefault="003B7CC2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777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60C76A8" w14:textId="77777777" w:rsidR="00DE0C51" w:rsidRPr="00491FA1" w:rsidRDefault="00DE0C51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30CD32" w14:textId="42CF9B21" w:rsidR="00DE0C51" w:rsidRPr="00491FA1" w:rsidRDefault="003B7CC2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3CB98E" w14:textId="77777777" w:rsidR="00DE0C51" w:rsidRPr="00491FA1" w:rsidRDefault="00DE0C51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A72D84" w14:textId="600BED2B" w:rsidR="00DE0C51" w:rsidRPr="00491FA1" w:rsidRDefault="003B7CC2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DE0C51" w:rsidRPr="00491FA1">
              <w:rPr>
                <w:rFonts w:ascii="Times New Roman" w:hAnsi="Times New Roman" w:cs="Times New Roman"/>
                <w:sz w:val="20"/>
                <w:szCs w:val="20"/>
              </w:rPr>
              <w:t>008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89EBE1" w14:textId="77777777" w:rsidR="00DE0C51" w:rsidRPr="00491FA1" w:rsidRDefault="00DE0C51" w:rsidP="00DE0C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2647773" w14:textId="4A7BCA77" w:rsidR="005A44E2" w:rsidRDefault="005A44E2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RS- Difficulties in Emotion Regulation Scale; NA-negative affect; PA-positive affect; RT-respons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ime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3475D48" w14:textId="2729CCA4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E273E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p&lt;.05</w:t>
      </w:r>
    </w:p>
    <w:p w14:paraId="33D25937" w14:textId="50517918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r w:rsidR="005A44E2">
        <w:rPr>
          <w:rFonts w:ascii="Times New Roman" w:eastAsia="Times New Roman" w:hAnsi="Times New Roman" w:cs="Times New Roman"/>
          <w:sz w:val="20"/>
          <w:szCs w:val="20"/>
        </w:rPr>
        <w:t xml:space="preserve"> for processing speed</w:t>
      </w:r>
    </w:p>
    <w:p w14:paraId="374194E7" w14:textId="5D211875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Multiplied</w:t>
      </w:r>
      <w:proofErr w:type="spellEnd"/>
      <w:r w:rsidR="005A44E2">
        <w:rPr>
          <w:rFonts w:ascii="Times New Roman" w:eastAsia="Times New Roman" w:hAnsi="Times New Roman" w:cs="Times New Roman"/>
          <w:sz w:val="20"/>
          <w:szCs w:val="20"/>
        </w:rPr>
        <w:t xml:space="preserve"> by -1 so that higher values indicate greater emotional </w:t>
      </w:r>
      <w:proofErr w:type="gramStart"/>
      <w:r w:rsidR="005A44E2">
        <w:rPr>
          <w:rFonts w:ascii="Times New Roman" w:eastAsia="Times New Roman" w:hAnsi="Times New Roman" w:cs="Times New Roman"/>
          <w:sz w:val="20"/>
          <w:szCs w:val="20"/>
        </w:rPr>
        <w:t>clarity</w:t>
      </w:r>
      <w:proofErr w:type="gramEnd"/>
    </w:p>
    <w:p w14:paraId="60B91403" w14:textId="77777777" w:rsidR="005A44E2" w:rsidRDefault="005A44E2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2D39EC7E" w14:textId="27B56674" w:rsidR="00983962" w:rsidRDefault="00983962" w:rsidP="005A44E2">
      <w:pPr>
        <w:tabs>
          <w:tab w:val="left" w:pos="252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30D40BE" w14:textId="22326D20" w:rsidR="005A44E2" w:rsidRPr="005A44E2" w:rsidRDefault="005A44E2" w:rsidP="005A44E2">
      <w:pPr>
        <w:tabs>
          <w:tab w:val="left" w:pos="2520"/>
        </w:tabs>
        <w:rPr>
          <w:rFonts w:ascii="Times New Roman" w:eastAsia="Times New Roman" w:hAnsi="Times New Roman" w:cs="Times New Roman"/>
          <w:sz w:val="24"/>
          <w:szCs w:val="24"/>
        </w:rPr>
        <w:sectPr w:rsidR="005A44E2" w:rsidRPr="005A44E2" w:rsidSect="0093381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2E796A7A" w14:textId="1E76C69A" w:rsidR="00983962" w:rsidRDefault="00983962" w:rsidP="00983962">
      <w:pPr>
        <w:tabs>
          <w:tab w:val="left" w:pos="519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7921C1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4F5478">
        <w:rPr>
          <w:rFonts w:ascii="Times New Roman" w:eastAsia="Times New Roman" w:hAnsi="Times New Roman" w:cs="Times New Roman"/>
          <w:sz w:val="24"/>
          <w:szCs w:val="24"/>
        </w:rPr>
        <w:t>Between-person correlations between emotional clarity indices and other measures</w:t>
      </w:r>
      <w:r>
        <w:rPr>
          <w:rFonts w:ascii="Times New Roman" w:eastAsia="Times New Roman" w:hAnsi="Times New Roman" w:cs="Times New Roman"/>
          <w:sz w:val="24"/>
          <w:szCs w:val="24"/>
        </w:rPr>
        <w:t>, with p-values adjusted for false discovery rate</w:t>
      </w:r>
      <w:r w:rsidR="00051AA5">
        <w:rPr>
          <w:rFonts w:ascii="Times New Roman" w:eastAsia="Times New Roman" w:hAnsi="Times New Roman" w:cs="Times New Roman"/>
          <w:sz w:val="24"/>
          <w:szCs w:val="24"/>
        </w:rPr>
        <w:t xml:space="preserve"> (counterpart to Table 5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83962">
        <w:rPr>
          <w:rFonts w:ascii="Times New Roman" w:eastAsia="Times New Roman" w:hAnsi="Times New Roman" w:cs="Times New Roman"/>
          <w:sz w:val="24"/>
          <w:szCs w:val="24"/>
        </w:rPr>
        <w:t>None of the correlations were adjusted for baseline speed of responding, and only columns with “adjusted” had processing speed as a control variable.</w:t>
      </w:r>
    </w:p>
    <w:tbl>
      <w:tblPr>
        <w:tblStyle w:val="a2"/>
        <w:tblW w:w="10512" w:type="dxa"/>
        <w:tblInd w:w="-432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12"/>
        <w:gridCol w:w="1125"/>
        <w:gridCol w:w="1125"/>
        <w:gridCol w:w="1125"/>
        <w:gridCol w:w="1125"/>
        <w:gridCol w:w="1125"/>
        <w:gridCol w:w="1125"/>
        <w:gridCol w:w="1125"/>
        <w:gridCol w:w="1125"/>
      </w:tblGrid>
      <w:tr w:rsidR="00983962" w:rsidRPr="00491FA1" w14:paraId="3794556A" w14:textId="77777777" w:rsidTr="007D62FE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F69FAC" w14:textId="77777777" w:rsidR="00983962" w:rsidRPr="00491FA1" w:rsidRDefault="00983962" w:rsidP="007D62F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582954" w14:textId="77777777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3365CED" w14:textId="6B297AA6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Drift Rate,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97BFAC" w14:textId="77777777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PA Drift Rat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A0FF94" w14:textId="5C4D3F02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Drift Rate,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799F4A" w14:textId="66D8CD43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E0C182" w14:textId="01973725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A RT, </w:t>
            </w:r>
            <w:proofErr w:type="spellStart"/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F6C7A28" w14:textId="11400AB9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</w:t>
            </w:r>
            <w:proofErr w:type="spell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RT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9739E2" w14:textId="5CBE31EB" w:rsidR="00983962" w:rsidRPr="00491FA1" w:rsidRDefault="00983962" w:rsidP="007D62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 RT, </w:t>
            </w:r>
            <w:proofErr w:type="spellStart"/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,</w:t>
            </w:r>
            <w:r w:rsidR="00E273E3" w:rsidRPr="00491F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proofErr w:type="gramEnd"/>
          </w:p>
        </w:tc>
      </w:tr>
      <w:tr w:rsidR="00983962" w:rsidRPr="00491FA1" w14:paraId="483D216E" w14:textId="77777777" w:rsidTr="007D62FE">
        <w:trPr>
          <w:trHeight w:val="272"/>
        </w:trPr>
        <w:tc>
          <w:tcPr>
            <w:tcW w:w="1051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9D93D5" w14:textId="77777777" w:rsidR="00983962" w:rsidRPr="00491FA1" w:rsidRDefault="00983962" w:rsidP="007D62F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ive well-being</w:t>
            </w:r>
          </w:p>
        </w:tc>
      </w:tr>
      <w:tr w:rsidR="008A3D34" w:rsidRPr="00491FA1" w14:paraId="162131D9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844A3" w14:textId="77777777" w:rsidR="008A3D34" w:rsidRPr="00491FA1" w:rsidRDefault="008A3D34" w:rsidP="008A3D3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tisfaction with Life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E0C96" w14:textId="72B377DB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27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5BB92" w14:textId="2C66DF8F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9AB26" w14:textId="39FC024F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7CC37" w14:textId="35007421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3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213AD" w14:textId="54109506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9A872" w14:textId="4970EB9C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FD3AA" w14:textId="0B2D1672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7E7B8" w14:textId="2C6ABAC6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8A3D34" w:rsidRPr="00491FA1" w14:paraId="6B28CA83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2078F" w14:textId="77777777" w:rsidR="008A3D34" w:rsidRPr="00491FA1" w:rsidRDefault="008A3D34" w:rsidP="008A3D3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8B57E" w14:textId="6DA3517D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7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7739F" w14:textId="7D2BE2FD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B743A" w14:textId="56C87BAB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6AA44" w14:textId="573226AC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2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EBA56" w14:textId="013B2FE8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6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F4198" w14:textId="3AA58996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44195" w14:textId="763E8143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84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4B10C" w14:textId="17472886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8A3D34" w:rsidRPr="00491FA1" w14:paraId="7D038F37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DE36D" w14:textId="77777777" w:rsidR="008A3D34" w:rsidRPr="00491FA1" w:rsidRDefault="008A3D34" w:rsidP="008A3D3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A8C5D" w14:textId="4B8D30E6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7955D" w14:textId="33C122C6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9F8DC" w14:textId="6E252C95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CF539" w14:textId="7651DBC7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9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87BB9" w14:textId="66915701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F5741" w14:textId="7B67CEA3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3136E" w14:textId="5667EC84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D535B" w14:textId="7321C205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8A3D34" w:rsidRPr="00491FA1" w14:paraId="0808EEFC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A23ED" w14:textId="77777777" w:rsidR="008A3D34" w:rsidRPr="00491FA1" w:rsidRDefault="008A3D34" w:rsidP="008A3D3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0E0CA" w14:textId="7C210A84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C66DE" w14:textId="76AD3DE9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34969" w14:textId="6750C4CD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4173E" w14:textId="7D83E0F3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2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C4DB0" w14:textId="2E6670D1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D1A34" w14:textId="514E6808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2F863" w14:textId="3AF10B26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FA9FD" w14:textId="2F5C4214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8A3D34" w:rsidRPr="00491FA1" w14:paraId="3ACF4236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C4E321" w14:textId="77777777" w:rsidR="008A3D34" w:rsidRPr="00491FA1" w:rsidRDefault="008A3D34" w:rsidP="008A3D34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distres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4A61EB" w14:textId="2CFDC293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D9B7B04" w14:textId="157299D7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05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0CB3207" w14:textId="0BE8F86A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8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E4B0DC2" w14:textId="42E33CA3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52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5BB5CD" w14:textId="5306A3FF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95A49B8" w14:textId="33367518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66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7CB064A" w14:textId="77F399DA" w:rsidR="008A3D34" w:rsidRPr="00491FA1" w:rsidRDefault="008A3D34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2BD14AE" w14:textId="11532FE5" w:rsidR="008A3D34" w:rsidRPr="00491FA1" w:rsidRDefault="003B7CC2" w:rsidP="008A3D3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A3D34"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</w:tr>
      <w:tr w:rsidR="00983962" w:rsidRPr="00491FA1" w14:paraId="7868620A" w14:textId="77777777" w:rsidTr="007D62FE">
        <w:trPr>
          <w:trHeight w:val="272"/>
        </w:trPr>
        <w:tc>
          <w:tcPr>
            <w:tcW w:w="1051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2BD3C8" w14:textId="77777777" w:rsidR="00983962" w:rsidRPr="00491FA1" w:rsidRDefault="00983962" w:rsidP="007D62FE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E208C" w:rsidRPr="00491FA1" w14:paraId="01CDBFCE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61749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DERS (tota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83CE3" w14:textId="7034F9BC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4A37C" w14:textId="4D320A4A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32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0AFC7" w14:textId="07934D70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3610" w14:textId="43E45CBD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FAFCAC" w14:textId="05526E03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C2BCD" w14:textId="54AD87E8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1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91EBB" w14:textId="5F9EF1B7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CBBCF" w14:textId="15D5D030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E208C" w:rsidRPr="00491FA1" w14:paraId="5C409B2A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3FFE0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1.Limited   Strateg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C1D80" w14:textId="7761AD46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8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4A245" w14:textId="0E624CFB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22B0D" w14:textId="0AD1ED31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3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A6079" w14:textId="3FFB047D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3D820" w14:textId="50887A12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7191E" w14:textId="13B9B982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3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B7767" w14:textId="33DD52FC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08CA6" w14:textId="265B1D54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E208C" w:rsidRPr="00491FA1" w14:paraId="747BA79A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D7273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proofErr w:type="gramStart"/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Non-acceptance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C779A" w14:textId="7FA7F7FA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50FE8" w14:textId="3E9B970F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023A0" w14:textId="1766C1E5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67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3A425" w14:textId="4C44F726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CCC06" w14:textId="7114F2FA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BDEF1" w14:textId="32B7DC9A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3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49871" w14:textId="232FC496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86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91F89" w14:textId="5154C7D3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E208C" w:rsidRPr="00491FA1" w14:paraId="11F996AA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9C12C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3.Impulse control difficult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8323" w14:textId="7F19CFE0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9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79A80" w14:textId="551EE879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66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EF099" w14:textId="09F9CD64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67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0FE17" w14:textId="60D70086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4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9066" w14:textId="13AFC434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05CF1" w14:textId="5C88F204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71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A52C1" w14:textId="6AF75ED6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5A1B5" w14:textId="48DA85EB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E208C" w:rsidRPr="00491FA1" w14:paraId="45E2A262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5BF9E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4.Difficulties    with goal directed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4CB4A" w14:textId="4FEEF82F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6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7CD3E" w14:textId="2211EF32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3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9AB00" w14:textId="7FD4E785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62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1F2EB" w14:textId="340B34C2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9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10BFE" w14:textId="6F47C1B2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72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5FB64" w14:textId="19020D83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71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DA2FA6" w14:textId="7D076B67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86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2EB1E" w14:textId="2EED4B0F" w:rsidR="004E208C" w:rsidRPr="00491FA1" w:rsidRDefault="003B7CC2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E208C"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E208C" w:rsidRPr="00491FA1" w14:paraId="644F518D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6431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Lack of </w:t>
            </w:r>
          </w:p>
          <w:p w14:paraId="191C766F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Awaren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F83080" w14:textId="25974DEA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96D7" w14:textId="70ADE351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C5ECA" w14:textId="6C259FE7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D5D6D" w14:textId="487E9303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4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5E39A" w14:textId="7C5B1229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99650" w14:textId="53766850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84F35" w14:textId="769A3FC4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6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37D6B" w14:textId="4F0CF8BA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4)</w:t>
            </w:r>
          </w:p>
        </w:tc>
      </w:tr>
      <w:tr w:rsidR="004E208C" w:rsidRPr="00491FA1" w14:paraId="4F28974B" w14:textId="77777777" w:rsidTr="007D62FE">
        <w:trPr>
          <w:trHeight w:val="272"/>
        </w:trPr>
        <w:tc>
          <w:tcPr>
            <w:tcW w:w="1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1F88CB3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Lack of emotional </w:t>
            </w:r>
          </w:p>
          <w:p w14:paraId="473AA03E" w14:textId="77777777" w:rsidR="004E208C" w:rsidRPr="00491FA1" w:rsidRDefault="004E208C" w:rsidP="004E208C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clarit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F2255F9" w14:textId="1811D1B7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4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348F711" w14:textId="7AE18C58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8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3B1733" w14:textId="496D2D4D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7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2F5D911" w14:textId="1AC0F774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2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C953D56" w14:textId="27658945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76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45EF61E" w14:textId="0EB2E64C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59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A14A9B3" w14:textId="2ECDEE92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86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BF18D6" w14:textId="529C2FD4" w:rsidR="004E208C" w:rsidRPr="00491FA1" w:rsidRDefault="004E208C" w:rsidP="004E208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07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B7C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91FA1">
              <w:rPr>
                <w:rFonts w:ascii="Times New Roman" w:hAnsi="Times New Roman" w:cs="Times New Roman"/>
                <w:sz w:val="20"/>
                <w:szCs w:val="20"/>
              </w:rPr>
              <w:t>947)</w:t>
            </w:r>
          </w:p>
        </w:tc>
      </w:tr>
      <w:tr w:rsidR="004C56D8" w:rsidRPr="00491FA1" w14:paraId="6E2AACD0" w14:textId="77777777" w:rsidTr="007D62FE">
        <w:trPr>
          <w:trHeight w:val="272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340F202" w14:textId="77777777" w:rsidR="004C56D8" w:rsidRPr="00491FA1" w:rsidRDefault="004C56D8" w:rsidP="004C56D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Processing Speed (control variable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D9127CB" w14:textId="7B518329" w:rsidR="004C56D8" w:rsidRPr="00491FA1" w:rsidRDefault="003B7CC2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2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B07441" w14:textId="77777777" w:rsidR="004C56D8" w:rsidRPr="00491FA1" w:rsidRDefault="004C56D8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68D5D5" w14:textId="60732943" w:rsidR="004C56D8" w:rsidRPr="00491FA1" w:rsidRDefault="003B7CC2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DFF54B" w14:textId="77777777" w:rsidR="004C56D8" w:rsidRPr="00491FA1" w:rsidRDefault="004C56D8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D1F877" w14:textId="20BDF7B8" w:rsidR="004C56D8" w:rsidRPr="00491FA1" w:rsidRDefault="003B7CC2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35CC3D" w14:textId="77777777" w:rsidR="004C56D8" w:rsidRPr="00491FA1" w:rsidRDefault="004C56D8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EE92649" w14:textId="13473FA5" w:rsidR="004C56D8" w:rsidRPr="00491FA1" w:rsidRDefault="003B7CC2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 w:rsidR="00A25B00" w:rsidRPr="00491F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Start"/>
            <w:r w:rsidR="004C56D8" w:rsidRPr="00491FA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  <w:r w:rsidR="003E62B4" w:rsidRPr="00491FA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6EAE89" w14:textId="77777777" w:rsidR="004C56D8" w:rsidRPr="00491FA1" w:rsidRDefault="004C56D8" w:rsidP="004C56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1FA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A1321C8" w14:textId="77777777" w:rsidR="005A44E2" w:rsidRDefault="005A44E2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ERS- Difficulties in Emotion Regulation Scale; NA-negative affect; PA-positive affect; RT-response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time;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03B460" w14:textId="07317582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E273E3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p&lt;.05</w:t>
      </w:r>
    </w:p>
    <w:p w14:paraId="782B7B9F" w14:textId="2F52D00A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Adjusted</w:t>
      </w:r>
      <w:proofErr w:type="spellEnd"/>
      <w:r w:rsidR="005A44E2">
        <w:rPr>
          <w:rFonts w:ascii="Times New Roman" w:eastAsia="Times New Roman" w:hAnsi="Times New Roman" w:cs="Times New Roman"/>
          <w:sz w:val="20"/>
          <w:szCs w:val="20"/>
        </w:rPr>
        <w:t xml:space="preserve"> for processing speed</w:t>
      </w:r>
    </w:p>
    <w:p w14:paraId="0E8E7AD7" w14:textId="0BAABDEF" w:rsidR="005A44E2" w:rsidRDefault="00E273E3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 w:rsidR="005A44E2">
        <w:rPr>
          <w:rFonts w:ascii="Times New Roman" w:eastAsia="Times New Roman" w:hAnsi="Times New Roman" w:cs="Times New Roman"/>
          <w:sz w:val="20"/>
          <w:szCs w:val="20"/>
        </w:rPr>
        <w:t>Multiplied</w:t>
      </w:r>
      <w:proofErr w:type="spellEnd"/>
      <w:r w:rsidR="005A44E2">
        <w:rPr>
          <w:rFonts w:ascii="Times New Roman" w:eastAsia="Times New Roman" w:hAnsi="Times New Roman" w:cs="Times New Roman"/>
          <w:sz w:val="20"/>
          <w:szCs w:val="20"/>
        </w:rPr>
        <w:t xml:space="preserve"> by -1 so that higher values indicate greater emotional </w:t>
      </w:r>
      <w:proofErr w:type="gramStart"/>
      <w:r w:rsidR="005A44E2">
        <w:rPr>
          <w:rFonts w:ascii="Times New Roman" w:eastAsia="Times New Roman" w:hAnsi="Times New Roman" w:cs="Times New Roman"/>
          <w:sz w:val="20"/>
          <w:szCs w:val="20"/>
        </w:rPr>
        <w:t>clarity</w:t>
      </w:r>
      <w:proofErr w:type="gramEnd"/>
    </w:p>
    <w:p w14:paraId="5AD3E895" w14:textId="77777777" w:rsidR="005A44E2" w:rsidRDefault="005A44E2" w:rsidP="005A44E2">
      <w:pPr>
        <w:jc w:val="left"/>
        <w:rPr>
          <w:rFonts w:ascii="Times New Roman" w:eastAsia="Times New Roman" w:hAnsi="Times New Roman" w:cs="Times New Roman"/>
          <w:sz w:val="20"/>
          <w:szCs w:val="20"/>
        </w:rPr>
      </w:pPr>
    </w:p>
    <w:p w14:paraId="39C04D9E" w14:textId="77777777" w:rsidR="004F5478" w:rsidRDefault="004F5478" w:rsidP="00C71061">
      <w:pPr>
        <w:tabs>
          <w:tab w:val="left" w:pos="5190"/>
        </w:tabs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4F5478" w:rsidSect="00933815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38227" w14:textId="77777777" w:rsidR="00933815" w:rsidRDefault="00933815">
      <w:r>
        <w:separator/>
      </w:r>
    </w:p>
  </w:endnote>
  <w:endnote w:type="continuationSeparator" w:id="0">
    <w:p w14:paraId="56575F0E" w14:textId="77777777" w:rsidR="00933815" w:rsidRDefault="0093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34CDE" w14:textId="77777777" w:rsidR="002F0B8D" w:rsidRDefault="002F0B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80455" w14:textId="77777777" w:rsidR="00933815" w:rsidRDefault="00933815">
      <w:r>
        <w:separator/>
      </w:r>
    </w:p>
  </w:footnote>
  <w:footnote w:type="continuationSeparator" w:id="0">
    <w:p w14:paraId="668C2484" w14:textId="77777777" w:rsidR="00933815" w:rsidRDefault="00933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B8D"/>
    <w:rsid w:val="00000B34"/>
    <w:rsid w:val="00021D4C"/>
    <w:rsid w:val="00035403"/>
    <w:rsid w:val="000407E8"/>
    <w:rsid w:val="000431E2"/>
    <w:rsid w:val="00047242"/>
    <w:rsid w:val="00051AA5"/>
    <w:rsid w:val="00056205"/>
    <w:rsid w:val="00062672"/>
    <w:rsid w:val="00062725"/>
    <w:rsid w:val="00062EA8"/>
    <w:rsid w:val="00066A73"/>
    <w:rsid w:val="00073D38"/>
    <w:rsid w:val="00085AC1"/>
    <w:rsid w:val="00086854"/>
    <w:rsid w:val="000902A6"/>
    <w:rsid w:val="000910F7"/>
    <w:rsid w:val="0009142A"/>
    <w:rsid w:val="00093093"/>
    <w:rsid w:val="000933BE"/>
    <w:rsid w:val="00095D9F"/>
    <w:rsid w:val="000B059E"/>
    <w:rsid w:val="000B5E00"/>
    <w:rsid w:val="000B6503"/>
    <w:rsid w:val="000B6D75"/>
    <w:rsid w:val="000C1C0E"/>
    <w:rsid w:val="000C313D"/>
    <w:rsid w:val="000C38BC"/>
    <w:rsid w:val="000C6A66"/>
    <w:rsid w:val="000D1C8C"/>
    <w:rsid w:val="000D33B3"/>
    <w:rsid w:val="000E0677"/>
    <w:rsid w:val="000E24A4"/>
    <w:rsid w:val="000F49D0"/>
    <w:rsid w:val="00107C8E"/>
    <w:rsid w:val="001149DF"/>
    <w:rsid w:val="001172D8"/>
    <w:rsid w:val="00122155"/>
    <w:rsid w:val="00143255"/>
    <w:rsid w:val="00143FC5"/>
    <w:rsid w:val="00176453"/>
    <w:rsid w:val="00184DFB"/>
    <w:rsid w:val="001A57F4"/>
    <w:rsid w:val="001C3845"/>
    <w:rsid w:val="001C7AB2"/>
    <w:rsid w:val="001D2E0F"/>
    <w:rsid w:val="001D4F97"/>
    <w:rsid w:val="001D79FB"/>
    <w:rsid w:val="001E65D6"/>
    <w:rsid w:val="001E7F6F"/>
    <w:rsid w:val="002133AB"/>
    <w:rsid w:val="00224645"/>
    <w:rsid w:val="00224986"/>
    <w:rsid w:val="00260EB6"/>
    <w:rsid w:val="002673DC"/>
    <w:rsid w:val="002775C8"/>
    <w:rsid w:val="00291BE1"/>
    <w:rsid w:val="002B12D7"/>
    <w:rsid w:val="002B246B"/>
    <w:rsid w:val="002D6358"/>
    <w:rsid w:val="002E287F"/>
    <w:rsid w:val="002E38E6"/>
    <w:rsid w:val="002E7947"/>
    <w:rsid w:val="002F0B8D"/>
    <w:rsid w:val="002F1F66"/>
    <w:rsid w:val="002F78B1"/>
    <w:rsid w:val="00303297"/>
    <w:rsid w:val="003168C6"/>
    <w:rsid w:val="00316CF4"/>
    <w:rsid w:val="003233CA"/>
    <w:rsid w:val="003236C4"/>
    <w:rsid w:val="00325305"/>
    <w:rsid w:val="003312CE"/>
    <w:rsid w:val="00333C97"/>
    <w:rsid w:val="0033483A"/>
    <w:rsid w:val="00340152"/>
    <w:rsid w:val="00342639"/>
    <w:rsid w:val="00343703"/>
    <w:rsid w:val="00345C1F"/>
    <w:rsid w:val="00346BDC"/>
    <w:rsid w:val="00370D3A"/>
    <w:rsid w:val="0038306B"/>
    <w:rsid w:val="00392B8C"/>
    <w:rsid w:val="003A2A73"/>
    <w:rsid w:val="003B7CC2"/>
    <w:rsid w:val="003C508F"/>
    <w:rsid w:val="003D45AA"/>
    <w:rsid w:val="003D4862"/>
    <w:rsid w:val="003E4807"/>
    <w:rsid w:val="003E62B4"/>
    <w:rsid w:val="00403EF2"/>
    <w:rsid w:val="004224E4"/>
    <w:rsid w:val="004512AE"/>
    <w:rsid w:val="0046046F"/>
    <w:rsid w:val="00464DB1"/>
    <w:rsid w:val="00472526"/>
    <w:rsid w:val="00482AA5"/>
    <w:rsid w:val="00491FA1"/>
    <w:rsid w:val="004B3C3A"/>
    <w:rsid w:val="004B4142"/>
    <w:rsid w:val="004C43A7"/>
    <w:rsid w:val="004C56D8"/>
    <w:rsid w:val="004E208C"/>
    <w:rsid w:val="004F5478"/>
    <w:rsid w:val="004F5674"/>
    <w:rsid w:val="005008C0"/>
    <w:rsid w:val="0050257D"/>
    <w:rsid w:val="005142DE"/>
    <w:rsid w:val="005147CD"/>
    <w:rsid w:val="0052393B"/>
    <w:rsid w:val="00525298"/>
    <w:rsid w:val="00533174"/>
    <w:rsid w:val="00533BF5"/>
    <w:rsid w:val="00541AC0"/>
    <w:rsid w:val="00552387"/>
    <w:rsid w:val="005549CE"/>
    <w:rsid w:val="0058040B"/>
    <w:rsid w:val="005A44E2"/>
    <w:rsid w:val="005D40BD"/>
    <w:rsid w:val="005E7D9A"/>
    <w:rsid w:val="0060419E"/>
    <w:rsid w:val="0062073C"/>
    <w:rsid w:val="00625DED"/>
    <w:rsid w:val="006272FC"/>
    <w:rsid w:val="00662673"/>
    <w:rsid w:val="006748DB"/>
    <w:rsid w:val="00677176"/>
    <w:rsid w:val="00684998"/>
    <w:rsid w:val="00686F63"/>
    <w:rsid w:val="0069652C"/>
    <w:rsid w:val="006A0E30"/>
    <w:rsid w:val="006A1749"/>
    <w:rsid w:val="006A1EB7"/>
    <w:rsid w:val="006B0E83"/>
    <w:rsid w:val="006C4305"/>
    <w:rsid w:val="006C480F"/>
    <w:rsid w:val="006C6C55"/>
    <w:rsid w:val="006D10ED"/>
    <w:rsid w:val="006E11B6"/>
    <w:rsid w:val="00701550"/>
    <w:rsid w:val="007058B9"/>
    <w:rsid w:val="00713137"/>
    <w:rsid w:val="007354ED"/>
    <w:rsid w:val="00740545"/>
    <w:rsid w:val="00747856"/>
    <w:rsid w:val="00747DF5"/>
    <w:rsid w:val="0076190C"/>
    <w:rsid w:val="007855FF"/>
    <w:rsid w:val="007921C1"/>
    <w:rsid w:val="00792277"/>
    <w:rsid w:val="00795DD3"/>
    <w:rsid w:val="007A69BC"/>
    <w:rsid w:val="007A7330"/>
    <w:rsid w:val="007C571B"/>
    <w:rsid w:val="007D4E05"/>
    <w:rsid w:val="00814035"/>
    <w:rsid w:val="008216EB"/>
    <w:rsid w:val="00830694"/>
    <w:rsid w:val="008447B0"/>
    <w:rsid w:val="008510B0"/>
    <w:rsid w:val="00877F06"/>
    <w:rsid w:val="008938AF"/>
    <w:rsid w:val="008A0C52"/>
    <w:rsid w:val="008A3714"/>
    <w:rsid w:val="008A3D34"/>
    <w:rsid w:val="008A67C7"/>
    <w:rsid w:val="008B51D9"/>
    <w:rsid w:val="008B6437"/>
    <w:rsid w:val="008C08A2"/>
    <w:rsid w:val="0090023F"/>
    <w:rsid w:val="00901660"/>
    <w:rsid w:val="00921AB6"/>
    <w:rsid w:val="009229F9"/>
    <w:rsid w:val="0093079B"/>
    <w:rsid w:val="00933815"/>
    <w:rsid w:val="00936836"/>
    <w:rsid w:val="00936B30"/>
    <w:rsid w:val="009506E9"/>
    <w:rsid w:val="009574DF"/>
    <w:rsid w:val="00977A1F"/>
    <w:rsid w:val="00983962"/>
    <w:rsid w:val="009A0176"/>
    <w:rsid w:val="009A6E2C"/>
    <w:rsid w:val="009C69DE"/>
    <w:rsid w:val="009D7B1F"/>
    <w:rsid w:val="009E75E6"/>
    <w:rsid w:val="009F352C"/>
    <w:rsid w:val="009F480F"/>
    <w:rsid w:val="009F7411"/>
    <w:rsid w:val="009F76F7"/>
    <w:rsid w:val="00A02AA3"/>
    <w:rsid w:val="00A10CF4"/>
    <w:rsid w:val="00A10EF0"/>
    <w:rsid w:val="00A139A9"/>
    <w:rsid w:val="00A25B00"/>
    <w:rsid w:val="00A67D68"/>
    <w:rsid w:val="00AA0DD2"/>
    <w:rsid w:val="00AB0A3E"/>
    <w:rsid w:val="00AB5230"/>
    <w:rsid w:val="00AB59CF"/>
    <w:rsid w:val="00AD5F72"/>
    <w:rsid w:val="00AE4488"/>
    <w:rsid w:val="00AF3CA1"/>
    <w:rsid w:val="00B0542F"/>
    <w:rsid w:val="00B202B7"/>
    <w:rsid w:val="00B239AD"/>
    <w:rsid w:val="00B266C6"/>
    <w:rsid w:val="00B30149"/>
    <w:rsid w:val="00B66A6F"/>
    <w:rsid w:val="00B727C8"/>
    <w:rsid w:val="00B8112C"/>
    <w:rsid w:val="00B8256D"/>
    <w:rsid w:val="00B9024E"/>
    <w:rsid w:val="00B92843"/>
    <w:rsid w:val="00BA1975"/>
    <w:rsid w:val="00BA517F"/>
    <w:rsid w:val="00BB52C0"/>
    <w:rsid w:val="00BC0C10"/>
    <w:rsid w:val="00BC5119"/>
    <w:rsid w:val="00BD0692"/>
    <w:rsid w:val="00BD3CD3"/>
    <w:rsid w:val="00C0539A"/>
    <w:rsid w:val="00C158C4"/>
    <w:rsid w:val="00C2324E"/>
    <w:rsid w:val="00C30AB9"/>
    <w:rsid w:val="00C470A6"/>
    <w:rsid w:val="00C53007"/>
    <w:rsid w:val="00C60A12"/>
    <w:rsid w:val="00C62348"/>
    <w:rsid w:val="00C71061"/>
    <w:rsid w:val="00C83899"/>
    <w:rsid w:val="00C85178"/>
    <w:rsid w:val="00C907A9"/>
    <w:rsid w:val="00C9588F"/>
    <w:rsid w:val="00C960D2"/>
    <w:rsid w:val="00CA4019"/>
    <w:rsid w:val="00CA4378"/>
    <w:rsid w:val="00CB7179"/>
    <w:rsid w:val="00CE0859"/>
    <w:rsid w:val="00CE239E"/>
    <w:rsid w:val="00CE66D3"/>
    <w:rsid w:val="00CF1E68"/>
    <w:rsid w:val="00CF3EA9"/>
    <w:rsid w:val="00CF6DB4"/>
    <w:rsid w:val="00D1746C"/>
    <w:rsid w:val="00D2639D"/>
    <w:rsid w:val="00D56163"/>
    <w:rsid w:val="00D76AA3"/>
    <w:rsid w:val="00D82324"/>
    <w:rsid w:val="00D91C9D"/>
    <w:rsid w:val="00D95261"/>
    <w:rsid w:val="00DB42AA"/>
    <w:rsid w:val="00DB5101"/>
    <w:rsid w:val="00DD0BC4"/>
    <w:rsid w:val="00DD4604"/>
    <w:rsid w:val="00DE0C51"/>
    <w:rsid w:val="00DE1BE4"/>
    <w:rsid w:val="00E003FB"/>
    <w:rsid w:val="00E24751"/>
    <w:rsid w:val="00E273E3"/>
    <w:rsid w:val="00E4379C"/>
    <w:rsid w:val="00E4631C"/>
    <w:rsid w:val="00E51194"/>
    <w:rsid w:val="00E540BA"/>
    <w:rsid w:val="00E66618"/>
    <w:rsid w:val="00EA48B7"/>
    <w:rsid w:val="00EA746F"/>
    <w:rsid w:val="00EB0640"/>
    <w:rsid w:val="00EB1A04"/>
    <w:rsid w:val="00EB4D6F"/>
    <w:rsid w:val="00EB7BA5"/>
    <w:rsid w:val="00ED38E7"/>
    <w:rsid w:val="00EE65FD"/>
    <w:rsid w:val="00EF327D"/>
    <w:rsid w:val="00F00810"/>
    <w:rsid w:val="00F125DB"/>
    <w:rsid w:val="00F320FE"/>
    <w:rsid w:val="00F54326"/>
    <w:rsid w:val="00F60DDB"/>
    <w:rsid w:val="00F63AEE"/>
    <w:rsid w:val="00F7523D"/>
    <w:rsid w:val="00F82C6B"/>
    <w:rsid w:val="00F86064"/>
    <w:rsid w:val="00F86FAF"/>
    <w:rsid w:val="00F910F2"/>
    <w:rsid w:val="00FB7F16"/>
    <w:rsid w:val="00FC4D7E"/>
    <w:rsid w:val="00FD673A"/>
    <w:rsid w:val="00FE1A50"/>
    <w:rsid w:val="00FE70FD"/>
    <w:rsid w:val="00FF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28919"/>
  <w15:docId w15:val="{876820C8-0BC9-40E1-8B27-16B721BC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086854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2B12D7"/>
    <w:pPr>
      <w:jc w:val="left"/>
    </w:pPr>
  </w:style>
  <w:style w:type="paragraph" w:styleId="ListParagraph">
    <w:name w:val="List Paragraph"/>
    <w:basedOn w:val="Normal"/>
    <w:uiPriority w:val="34"/>
    <w:qFormat/>
    <w:rsid w:val="000627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460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46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710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061"/>
  </w:style>
  <w:style w:type="paragraph" w:styleId="Footer">
    <w:name w:val="footer"/>
    <w:basedOn w:val="Normal"/>
    <w:link w:val="FooterChar"/>
    <w:uiPriority w:val="99"/>
    <w:unhideWhenUsed/>
    <w:rsid w:val="00C710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061"/>
  </w:style>
  <w:style w:type="character" w:styleId="LineNumber">
    <w:name w:val="line number"/>
    <w:basedOn w:val="DefaultParagraphFont"/>
    <w:uiPriority w:val="99"/>
    <w:semiHidden/>
    <w:unhideWhenUsed/>
    <w:rsid w:val="00EF3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6D56C-8D8A-4C21-A859-4AF547518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2</TotalTime>
  <Pages>8</Pages>
  <Words>1649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ymond Hernandez</cp:lastModifiedBy>
  <cp:revision>235</cp:revision>
  <cp:lastPrinted>2023-11-09T15:49:00Z</cp:lastPrinted>
  <dcterms:created xsi:type="dcterms:W3CDTF">2023-08-08T16:32:00Z</dcterms:created>
  <dcterms:modified xsi:type="dcterms:W3CDTF">2024-05-08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8Td7M4K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